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0B8B" w:rsidRDefault="00820B8B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Pr="00DD310C" w:rsidRDefault="00820B8B" w:rsidP="00820B8B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820B8B" w:rsidRPr="00DD310C" w:rsidRDefault="00820B8B" w:rsidP="00820B8B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  <w:r w:rsidRPr="00DD310C">
        <w:rPr>
          <w:rFonts w:ascii="Times New Roman" w:eastAsia="Times New Roman" w:hAnsi="Times New Roman" w:cs="Times New Roman"/>
          <w:noProof/>
          <w:color w:val="000000"/>
          <w:kern w:val="28"/>
          <w:sz w:val="24"/>
          <w:szCs w:val="24"/>
          <w:lang w:eastAsia="en-CA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44B7B88" wp14:editId="0ECF02D4">
                <wp:simplePos x="0" y="0"/>
                <wp:positionH relativeFrom="column">
                  <wp:posOffset>9525</wp:posOffset>
                </wp:positionH>
                <wp:positionV relativeFrom="paragraph">
                  <wp:posOffset>29210</wp:posOffset>
                </wp:positionV>
                <wp:extent cx="5975350" cy="5099048"/>
                <wp:effectExtent l="0" t="0" r="25400" b="26035"/>
                <wp:wrapNone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75350" cy="5099048"/>
                          <a:chOff x="0" y="0"/>
                          <a:chExt cx="5975998" cy="4800600"/>
                        </a:xfrm>
                      </wpg:grpSpPr>
                      <wps:wsp>
                        <wps:cNvPr id="29" name="Rectangle 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2228850" cy="6826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20B8B" w:rsidRPr="008C4BDE" w:rsidRDefault="00820B8B" w:rsidP="00820B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 xml:space="preserve">Records identified through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 xml:space="preserve">  </w:t>
                              </w:r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 xml:space="preserve">database </w:t>
                              </w:r>
                              <w:proofErr w:type="gramStart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>searching</w:t>
                              </w:r>
                              <w:proofErr w:type="gramEnd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n = 646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0" name="AutoShape 9"/>
                        <wps:cNvCnPr>
                          <a:cxnSpLocks/>
                        </wps:cNvCnPr>
                        <wps:spPr bwMode="auto">
                          <a:xfrm>
                            <a:off x="1255806" y="681318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1" name="AutoShape 10"/>
                        <wps:cNvCnPr>
                          <a:cxnSpLocks/>
                        </wps:cNvCnPr>
                        <wps:spPr bwMode="auto">
                          <a:xfrm>
                            <a:off x="3541806" y="681318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32" name="Rectangle 32"/>
                        <wps:cNvSpPr>
                          <a:spLocks/>
                        </wps:cNvSpPr>
                        <wps:spPr bwMode="auto">
                          <a:xfrm>
                            <a:off x="2572871" y="0"/>
                            <a:ext cx="222885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20B8B" w:rsidRPr="008C4BDE" w:rsidRDefault="00820B8B" w:rsidP="00820B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 xml:space="preserve">Additional records identified through other </w:t>
                              </w:r>
                              <w:proofErr w:type="gramStart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>sources</w:t>
                              </w:r>
                              <w:proofErr w:type="gramEnd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n = 27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3" name="Rectangle 8"/>
                        <wps:cNvSpPr>
                          <a:spLocks/>
                        </wps:cNvSpPr>
                        <wps:spPr bwMode="auto">
                          <a:xfrm>
                            <a:off x="1013012" y="1138518"/>
                            <a:ext cx="2771775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20B8B" w:rsidRPr="008C4BDE" w:rsidRDefault="00820B8B" w:rsidP="00820B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 xml:space="preserve">Records after duplicates </w:t>
                              </w:r>
                              <w:proofErr w:type="gramStart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>removed</w:t>
                              </w:r>
                              <w:proofErr w:type="gramEnd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n = 45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4" name="Rectangle 13"/>
                        <wps:cNvSpPr>
                          <a:spLocks/>
                        </wps:cNvSpPr>
                        <wps:spPr bwMode="auto">
                          <a:xfrm>
                            <a:off x="1559859" y="2169459"/>
                            <a:ext cx="167005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20B8B" w:rsidRPr="008C4BDE" w:rsidRDefault="00820B8B" w:rsidP="00820B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 xml:space="preserve">Records </w:t>
                              </w:r>
                              <w:proofErr w:type="gramStart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>screened</w:t>
                              </w:r>
                              <w:proofErr w:type="gramEnd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n = 45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5" name="Rectangle 14"/>
                        <wps:cNvSpPr>
                          <a:spLocks/>
                        </wps:cNvSpPr>
                        <wps:spPr bwMode="auto">
                          <a:xfrm>
                            <a:off x="3881718" y="2169459"/>
                            <a:ext cx="1714500" cy="5715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20B8B" w:rsidRPr="008C4BDE" w:rsidRDefault="00820B8B" w:rsidP="00820B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 xml:space="preserve">Records </w:t>
                              </w:r>
                              <w:proofErr w:type="gramStart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>excluded</w:t>
                              </w:r>
                              <w:proofErr w:type="gramEnd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n = 413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6" name="Rectangle 16"/>
                        <wps:cNvSpPr>
                          <a:spLocks/>
                        </wps:cNvSpPr>
                        <wps:spPr bwMode="auto">
                          <a:xfrm>
                            <a:off x="1541930" y="3083859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20B8B" w:rsidRPr="008C4BDE" w:rsidRDefault="00820B8B" w:rsidP="00820B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 xml:space="preserve">Full-text articles assessed for </w:t>
                              </w:r>
                              <w:proofErr w:type="gramStart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>eligibility</w:t>
                              </w:r>
                              <w:proofErr w:type="gramEnd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n = 4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7" name="Rectangle 20"/>
                        <wps:cNvSpPr>
                          <a:spLocks/>
                        </wps:cNvSpPr>
                        <wps:spPr bwMode="auto">
                          <a:xfrm>
                            <a:off x="3890535" y="2842004"/>
                            <a:ext cx="2085463" cy="19376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20B8B" w:rsidRPr="008C4BDE" w:rsidRDefault="00820B8B" w:rsidP="00820B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</w:pPr>
                              <w:bookmarkStart w:id="0" w:name="_GoBack"/>
                              <w:r w:rsidRPr="008C4BDE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Full-text articles excluded, with reason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 xml:space="preserve"> </w:t>
                              </w:r>
                              <w:r w:rsidRPr="008C4BDE">
                                <w:rPr>
                                  <w:rFonts w:ascii="Times New Roman" w:hAnsi="Times New Roman" w:cs="Times New Roman"/>
                                  <w:szCs w:val="20"/>
                                </w:rPr>
                                <w:t>(n = 20)</w:t>
                              </w:r>
                            </w:p>
                            <w:p w:rsidR="00820B8B" w:rsidRPr="00F561C0" w:rsidRDefault="00820B8B" w:rsidP="00820B8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F561C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ut of targeted age range = 6</w:t>
                              </w:r>
                            </w:p>
                            <w:p w:rsidR="00820B8B" w:rsidRPr="00F561C0" w:rsidRDefault="00820B8B" w:rsidP="00820B8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F561C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No theory specified = 4</w:t>
                              </w:r>
                            </w:p>
                            <w:p w:rsidR="00820B8B" w:rsidRPr="00F561C0" w:rsidRDefault="00820B8B" w:rsidP="00820B8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F561C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Socio-Ecological Model = 4</w:t>
                              </w:r>
                            </w:p>
                            <w:p w:rsidR="00820B8B" w:rsidRPr="00F561C0" w:rsidRDefault="00820B8B" w:rsidP="00820B8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F561C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 xml:space="preserve">Missing at least one child 24-hour movement </w:t>
                              </w:r>
                              <w:proofErr w:type="spellStart"/>
                              <w:r w:rsidRPr="00F561C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behaviour</w:t>
                              </w:r>
                              <w:proofErr w:type="spellEnd"/>
                              <w:r w:rsidRPr="00F561C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 xml:space="preserve"> = 5</w:t>
                              </w:r>
                            </w:p>
                            <w:p w:rsidR="00820B8B" w:rsidRPr="00F561C0" w:rsidRDefault="00820B8B" w:rsidP="00820B8B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</w:pPr>
                              <w:r w:rsidRPr="00F561C0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lang w:val="en"/>
                                </w:rPr>
                                <w:t>Missing family theory = 1</w:t>
                              </w:r>
                            </w:p>
                            <w:bookmarkEnd w:id="0"/>
                            <w:p w:rsidR="00820B8B" w:rsidRPr="004319AC" w:rsidRDefault="00820B8B" w:rsidP="00820B8B">
                              <w:pPr>
                                <w:rPr>
                                  <w:rFonts w:ascii="Calibri" w:hAnsi="Calibri"/>
                                  <w:sz w:val="16"/>
                                  <w:szCs w:val="16"/>
                                  <w:lang w:val="en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8" name="Rectangle 18"/>
                        <wps:cNvSpPr>
                          <a:spLocks/>
                        </wps:cNvSpPr>
                        <wps:spPr bwMode="auto">
                          <a:xfrm>
                            <a:off x="1541930" y="4114800"/>
                            <a:ext cx="17145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20B8B" w:rsidRPr="008C4BDE" w:rsidRDefault="00820B8B" w:rsidP="00820B8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"/>
                                </w:rPr>
                              </w:pPr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 xml:space="preserve">Studies included in qualitative </w:t>
                              </w:r>
                              <w:proofErr w:type="gramStart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t>synthesis</w:t>
                              </w:r>
                              <w:proofErr w:type="gramEnd"/>
                              <w:r w:rsidRPr="008C4BDE">
                                <w:rPr>
                                  <w:rFonts w:ascii="Times New Roman" w:hAnsi="Times New Roman" w:cs="Times New Roman"/>
                                </w:rPr>
                                <w:br/>
                                <w:t>(n = 20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39" name="AutoShape 11"/>
                        <wps:cNvCnPr>
                          <a:cxnSpLocks/>
                        </wps:cNvCnPr>
                        <wps:spPr bwMode="auto">
                          <a:xfrm>
                            <a:off x="2394324" y="1712259"/>
                            <a:ext cx="0" cy="4572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0" name="AutoShape 17"/>
                        <wps:cNvCnPr>
                          <a:cxnSpLocks/>
                        </wps:cNvCnPr>
                        <wps:spPr bwMode="auto">
                          <a:xfrm>
                            <a:off x="2394324" y="3775188"/>
                            <a:ext cx="0" cy="34290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1" name="AutoShape 15"/>
                        <wps:cNvCnPr>
                          <a:cxnSpLocks/>
                        </wps:cNvCnPr>
                        <wps:spPr bwMode="auto">
                          <a:xfrm>
                            <a:off x="3236259" y="2457077"/>
                            <a:ext cx="650875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  <wps:wsp>
                        <wps:cNvPr id="42" name="AutoShape 19"/>
                        <wps:cNvCnPr>
                          <a:cxnSpLocks/>
                        </wps:cNvCnPr>
                        <wps:spPr bwMode="auto">
                          <a:xfrm flipV="1">
                            <a:off x="3254188" y="3425265"/>
                            <a:ext cx="628650" cy="254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44B7B88" id="Group 28" o:spid="_x0000_s1026" style="position:absolute;margin-left:.75pt;margin-top:2.3pt;width:470.5pt;height:401.5pt;z-index:251662336" coordsize="59759,480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">
                <v:rect id="Rectangle 2" o:spid="_x0000_s1027" style="position:absolute;width:22288;height:682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MmTcUA&#10;AADbAAAADwAAAGRycy9kb3ducmV2LnhtbESPQWvCQBSE74X+h+UVepFmowfbxqwilUIRpBiLXh/Z&#10;5yY0+zZk15j6611B6HGYmW+YfDHYRvTU+dqxgnGSgiAuna7ZKPjZfb68gfABWWPjmBT8kYfF/PEh&#10;x0y7M2+pL4IREcI+QwVVCG0mpS8rsugT1xJH7+g6iyHKzkjd4TnCbSMnaTqVFmuOCxW29FFR+Vuc&#10;rIL96yYc0tV4dzQ9X9ZDs/weHYxSz0/DcgYi0BD+w/f2l1YweYfbl/gD5PwK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UyZNxQAAANsAAAAPAAAAAAAAAAAAAAAAAJgCAABkcnMv&#10;ZG93bnJldi54bWxQSwUGAAAAAAQABAD1AAAAigMAAAAA&#10;">
                  <v:path arrowok="t"/>
                  <v:textbox inset=",7.2pt,,7.2pt">
                    <w:txbxContent>
                      <w:p w:rsidR="00820B8B" w:rsidRPr="008C4BDE" w:rsidRDefault="00820B8B" w:rsidP="00820B8B">
                        <w:pPr>
                          <w:jc w:val="center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 w:rsidRPr="008C4BDE">
                          <w:rPr>
                            <w:rFonts w:ascii="Times New Roman" w:hAnsi="Times New Roman" w:cs="Times New Roman"/>
                          </w:rPr>
                          <w:t xml:space="preserve">Records identified through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 xml:space="preserve">  </w:t>
                        </w:r>
                        <w:r w:rsidRPr="008C4BDE">
                          <w:rPr>
                            <w:rFonts w:ascii="Times New Roman" w:hAnsi="Times New Roman" w:cs="Times New Roman"/>
                          </w:rPr>
                          <w:t xml:space="preserve">database </w:t>
                        </w:r>
                        <w:proofErr w:type="gramStart"/>
                        <w:r w:rsidRPr="008C4BDE">
                          <w:rPr>
                            <w:rFonts w:ascii="Times New Roman" w:hAnsi="Times New Roman" w:cs="Times New Roman"/>
                          </w:rPr>
                          <w:t>searching</w:t>
                        </w:r>
                        <w:proofErr w:type="gramEnd"/>
                        <w:r w:rsidRPr="008C4BDE">
                          <w:rPr>
                            <w:rFonts w:ascii="Times New Roman" w:hAnsi="Times New Roman" w:cs="Times New Roman"/>
                          </w:rPr>
                          <w:br/>
                          <w:t>(n = 646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9" o:spid="_x0000_s1028" type="#_x0000_t32" style="position:absolute;left:12558;top:6813;width:0;height:4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LS0GcEAAADbAAAADwAAAGRycy9kb3ducmV2LnhtbERPy4rCMBTdC/MP4Q6409QRRKtRhoER&#10;UVz4oOju0txpyzQ3JYla/XqzEFweznu2aE0truR8ZVnBoJ+AIM6trrhQcDz89sYgfEDWWFsmBXfy&#10;sJh/dGaYanvjHV33oRAxhH2KCsoQmlRKn5dk0PdtQxy5P+sMhghdIbXDWww3tfxKkpE0WHFsKLGh&#10;n5Ly//3FKDhtJpfsnm1pnQ0m6zM64x+HpVLdz/Z7CiJQG97il3ulFQzj+v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UtLQZwQAAANsAAAAPAAAAAAAAAAAAAAAA&#10;AKECAABkcnMvZG93bnJldi54bWxQSwUGAAAAAAQABAD5AAAAjwMAAAAA&#10;">
                  <v:stroke endarrow="block"/>
                  <o:lock v:ext="edit" shapetype="f"/>
                </v:shape>
                <v:shape id="AutoShape 10" o:spid="_x0000_s1029" type="#_x0000_t32" style="position:absolute;left:35418;top:6813;width:0;height:4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/gRgsQAAADbAAAADwAAAGRycy9kb3ducmV2LnhtbESPQWvCQBSE70L/w/IKvekmFopGVykF&#10;S7F4UEuot0f2mQSzb8PuqtFf7wqCx2FmvmGm88404kTO15YVpIMEBHFhdc2lgr/toj8C4QOyxsYy&#10;KbiQh/nspTfFTNszr+m0CaWIEPYZKqhCaDMpfVGRQT+wLXH09tYZDFG6UmqH5wg3jRwmyYc0WHNc&#10;qLClr4qKw+ZoFPz/jo/5JV/RMk/Hyx0646/bb6XeXrvPCYhAXXiGH+0freA9hfuX+AP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7+BGCxAAAANsAAAAPAAAAAAAAAAAA&#10;AAAAAKECAABkcnMvZG93bnJldi54bWxQSwUGAAAAAAQABAD5AAAAkgMAAAAA&#10;">
                  <v:stroke endarrow="block"/>
                  <o:lock v:ext="edit" shapetype="f"/>
                </v:shape>
                <v:rect id="Rectangle 32" o:spid="_x0000_s1030" style="position:absolute;left:25728;width:22289;height:6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4i4cUA&#10;AADbAAAADwAAAGRycy9kb3ducmV2LnhtbESPQWvCQBSE74X+h+UVepFmo0JbYlaRSqEIUoxFr4/s&#10;cxOafRuya0z99a4g9DjMzDdMvhhsI3rqfO1YwThJQRCXTtdsFPzsPl/eQfiArLFxTAr+yMNi/viQ&#10;Y6bdmbfUF8GICGGfoYIqhDaT0pcVWfSJa4mjd3SdxRBlZ6Tu8BzhtpGTNH2VFmuOCxW29FFR+Vuc&#10;rIL92yYc0tV4dzQ9X9ZDs/weHYxSz0/DcgYi0BD+w/f2l1YwncDtS/wBcn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LiLhxQAAANsAAAAPAAAAAAAAAAAAAAAAAJgCAABkcnMv&#10;ZG93bnJldi54bWxQSwUGAAAAAAQABAD1AAAAigMAAAAA&#10;">
                  <v:path arrowok="t"/>
                  <v:textbox inset=",7.2pt,,7.2pt">
                    <w:txbxContent>
                      <w:p w:rsidR="00820B8B" w:rsidRPr="008C4BDE" w:rsidRDefault="00820B8B" w:rsidP="00820B8B">
                        <w:pPr>
                          <w:jc w:val="center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 w:rsidRPr="008C4BDE">
                          <w:rPr>
                            <w:rFonts w:ascii="Times New Roman" w:hAnsi="Times New Roman" w:cs="Times New Roman"/>
                          </w:rPr>
                          <w:t xml:space="preserve">Additional records identified through other </w:t>
                        </w:r>
                        <w:proofErr w:type="gramStart"/>
                        <w:r w:rsidRPr="008C4BDE">
                          <w:rPr>
                            <w:rFonts w:ascii="Times New Roman" w:hAnsi="Times New Roman" w:cs="Times New Roman"/>
                          </w:rPr>
                          <w:t>sources</w:t>
                        </w:r>
                        <w:proofErr w:type="gramEnd"/>
                        <w:r w:rsidRPr="008C4BDE">
                          <w:rPr>
                            <w:rFonts w:ascii="Times New Roman" w:hAnsi="Times New Roman" w:cs="Times New Roman"/>
                          </w:rPr>
                          <w:br/>
                          <w:t>(n = 27)</w:t>
                        </w:r>
                      </w:p>
                    </w:txbxContent>
                  </v:textbox>
                </v:rect>
                <v:rect id="Rectangle 8" o:spid="_x0000_s1031" style="position:absolute;left:10130;top:11385;width:27717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KHesQA&#10;AADbAAAADwAAAGRycy9kb3ducmV2LnhtbESPQWvCQBSE70L/w/IKvUjdWMGW6CpSKRRBxFj0+sg+&#10;N6HZtyG7xuivdwXB4zAz3zDTeWcr0VLjS8cKhoMEBHHudMlGwd/u5/0LhA/IGivHpOBCHuazl94U&#10;U+3OvKU2C0ZECPsUFRQh1KmUPi/Ioh+4mjh6R9dYDFE2RuoGzxFuK/mRJGNpseS4UGBN3wXl/9nJ&#10;Kth/rsMhWQ53R9PyddVVi03/YJR6e+0WExCBuvAMP9q/WsFoBPcv8QfI2Q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1ih3rEAAAA2wAAAA8AAAAAAAAAAAAAAAAAmAIAAGRycy9k&#10;b3ducmV2LnhtbFBLBQYAAAAABAAEAPUAAACJAwAAAAA=&#10;">
                  <v:path arrowok="t"/>
                  <v:textbox inset=",7.2pt,,7.2pt">
                    <w:txbxContent>
                      <w:p w:rsidR="00820B8B" w:rsidRPr="008C4BDE" w:rsidRDefault="00820B8B" w:rsidP="00820B8B">
                        <w:pPr>
                          <w:jc w:val="center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 w:rsidRPr="008C4BDE">
                          <w:rPr>
                            <w:rFonts w:ascii="Times New Roman" w:hAnsi="Times New Roman" w:cs="Times New Roman"/>
                          </w:rPr>
                          <w:t xml:space="preserve">Records after duplicates </w:t>
                        </w:r>
                        <w:proofErr w:type="gramStart"/>
                        <w:r w:rsidRPr="008C4BDE">
                          <w:rPr>
                            <w:rFonts w:ascii="Times New Roman" w:hAnsi="Times New Roman" w:cs="Times New Roman"/>
                          </w:rPr>
                          <w:t>removed</w:t>
                        </w:r>
                        <w:proofErr w:type="gramEnd"/>
                        <w:r w:rsidRPr="008C4BDE">
                          <w:rPr>
                            <w:rFonts w:ascii="Times New Roman" w:hAnsi="Times New Roman" w:cs="Times New Roman"/>
                          </w:rPr>
                          <w:br/>
                          <w:t>(n = 453)</w:t>
                        </w:r>
                      </w:p>
                    </w:txbxContent>
                  </v:textbox>
                </v:rect>
                <v:rect id="Rectangle 13" o:spid="_x0000_s1032" style="position:absolute;left:15598;top:21694;width:16701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sfDsUA&#10;AADbAAAADwAAAGRycy9kb3ducmV2LnhtbESP3WoCMRSE74W+QziF3ohmtUVlNYpUBCmI+IPeHjbH&#10;7NLNybJJ122f3hQEL4eZ+YaZLVpbioZqXzhWMOgnIIgzpws2Ck7HdW8CwgdkjaVjUvBLHhbzl84M&#10;U+1uvKfmEIyIEPYpKshDqFIpfZaTRd93FXH0rq62GKKsjdQ13iLclnKYJCNpseC4kGNFnzll34cf&#10;q+A83oZLshocr6bhv6+2XO66F6PU22u7nIII1IZn+NHeaAXvH/D/Jf4AO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ix8OxQAAANsAAAAPAAAAAAAAAAAAAAAAAJgCAABkcnMv&#10;ZG93bnJldi54bWxQSwUGAAAAAAQABAD1AAAAigMAAAAA&#10;">
                  <v:path arrowok="t"/>
                  <v:textbox inset=",7.2pt,,7.2pt">
                    <w:txbxContent>
                      <w:p w:rsidR="00820B8B" w:rsidRPr="008C4BDE" w:rsidRDefault="00820B8B" w:rsidP="00820B8B">
                        <w:pPr>
                          <w:jc w:val="center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 w:rsidRPr="008C4BDE">
                          <w:rPr>
                            <w:rFonts w:ascii="Times New Roman" w:hAnsi="Times New Roman" w:cs="Times New Roman"/>
                          </w:rPr>
                          <w:t xml:space="preserve">Records </w:t>
                        </w:r>
                        <w:proofErr w:type="gramStart"/>
                        <w:r w:rsidRPr="008C4BDE">
                          <w:rPr>
                            <w:rFonts w:ascii="Times New Roman" w:hAnsi="Times New Roman" w:cs="Times New Roman"/>
                          </w:rPr>
                          <w:t>screened</w:t>
                        </w:r>
                        <w:proofErr w:type="gramEnd"/>
                        <w:r w:rsidRPr="008C4BDE">
                          <w:rPr>
                            <w:rFonts w:ascii="Times New Roman" w:hAnsi="Times New Roman" w:cs="Times New Roman"/>
                          </w:rPr>
                          <w:br/>
                          <w:t>(n = 453)</w:t>
                        </w:r>
                      </w:p>
                    </w:txbxContent>
                  </v:textbox>
                </v:rect>
                <v:rect id="Rectangle 14" o:spid="_x0000_s1033" style="position:absolute;left:38817;top:21694;width:17145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e6lcUA&#10;AADbAAAADwAAAGRycy9kb3ducmV2LnhtbESP3WoCMRSE74W+QziF3ohmtVRlNYpUBCmI+IPeHjbH&#10;7NLNybJJ122f3hQEL4eZ+YaZLVpbioZqXzhWMOgnIIgzpws2Ck7HdW8CwgdkjaVjUvBLHhbzl84M&#10;U+1uvKfmEIyIEPYpKshDqFIpfZaTRd93FXH0rq62GKKsjdQ13iLclnKYJCNpseC4kGNFnzll34cf&#10;q+A83oZLshocr6bhv6+2XO66F6PU22u7nIII1IZn+NHeaAXvH/D/Jf4AO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x7qVxQAAANsAAAAPAAAAAAAAAAAAAAAAAJgCAABkcnMv&#10;ZG93bnJldi54bWxQSwUGAAAAAAQABAD1AAAAigMAAAAA&#10;">
                  <v:path arrowok="t"/>
                  <v:textbox inset=",7.2pt,,7.2pt">
                    <w:txbxContent>
                      <w:p w:rsidR="00820B8B" w:rsidRPr="008C4BDE" w:rsidRDefault="00820B8B" w:rsidP="00820B8B">
                        <w:pPr>
                          <w:jc w:val="center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 w:rsidRPr="008C4BDE">
                          <w:rPr>
                            <w:rFonts w:ascii="Times New Roman" w:hAnsi="Times New Roman" w:cs="Times New Roman"/>
                          </w:rPr>
                          <w:t xml:space="preserve">Records </w:t>
                        </w:r>
                        <w:proofErr w:type="gramStart"/>
                        <w:r w:rsidRPr="008C4BDE">
                          <w:rPr>
                            <w:rFonts w:ascii="Times New Roman" w:hAnsi="Times New Roman" w:cs="Times New Roman"/>
                          </w:rPr>
                          <w:t>excluded</w:t>
                        </w:r>
                        <w:proofErr w:type="gramEnd"/>
                        <w:r w:rsidRPr="008C4BDE">
                          <w:rPr>
                            <w:rFonts w:ascii="Times New Roman" w:hAnsi="Times New Roman" w:cs="Times New Roman"/>
                          </w:rPr>
                          <w:br/>
                          <w:t>(n = 413)</w:t>
                        </w:r>
                      </w:p>
                    </w:txbxContent>
                  </v:textbox>
                </v:rect>
                <v:rect id="Rectangle 16" o:spid="_x0000_s1034" style="position:absolute;left:15419;top:30838;width:17145;height:6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Uk4sUA&#10;AADbAAAADwAAAGRycy9kb3ducmV2LnhtbESPQWvCQBSE74X+h+UJXsRstGAlZhVpEaRQirHo9ZF9&#10;boLZtyG7jWl/fbcg9DjMzDdMvhlsI3rqfO1YwSxJQRCXTtdsFHwed9MlCB+QNTaOScE3edisHx9y&#10;zLS78YH6IhgRIewzVFCF0GZS+rIiiz5xLXH0Lq6zGKLsjNQd3iLcNnKepgtpsea4UGFLLxWV1+LL&#10;Kjg9v4dz+jo7XkzPP29Ds/2YnI1S49GwXYEINIT/8L291wqeFvD3Jf4A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FSTixQAAANsAAAAPAAAAAAAAAAAAAAAAAJgCAABkcnMv&#10;ZG93bnJldi54bWxQSwUGAAAAAAQABAD1AAAAigMAAAAA&#10;">
                  <v:path arrowok="t"/>
                  <v:textbox inset=",7.2pt,,7.2pt">
                    <w:txbxContent>
                      <w:p w:rsidR="00820B8B" w:rsidRPr="008C4BDE" w:rsidRDefault="00820B8B" w:rsidP="00820B8B">
                        <w:pPr>
                          <w:jc w:val="center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 w:rsidRPr="008C4BDE">
                          <w:rPr>
                            <w:rFonts w:ascii="Times New Roman" w:hAnsi="Times New Roman" w:cs="Times New Roman"/>
                          </w:rPr>
                          <w:t xml:space="preserve">Full-text articles assessed for </w:t>
                        </w:r>
                        <w:proofErr w:type="gramStart"/>
                        <w:r w:rsidRPr="008C4BDE">
                          <w:rPr>
                            <w:rFonts w:ascii="Times New Roman" w:hAnsi="Times New Roman" w:cs="Times New Roman"/>
                          </w:rPr>
                          <w:t>eligibility</w:t>
                        </w:r>
                        <w:proofErr w:type="gramEnd"/>
                        <w:r w:rsidRPr="008C4BDE">
                          <w:rPr>
                            <w:rFonts w:ascii="Times New Roman" w:hAnsi="Times New Roman" w:cs="Times New Roman"/>
                          </w:rPr>
                          <w:br/>
                          <w:t>(n = 40)</w:t>
                        </w:r>
                      </w:p>
                    </w:txbxContent>
                  </v:textbox>
                </v:rect>
                <v:rect id="Rectangle 20" o:spid="_x0000_s1035" style="position:absolute;left:38905;top:28420;width:20854;height:193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mBecUA&#10;AADbAAAADwAAAGRycy9kb3ducmV2LnhtbESPQWvCQBSE74X+h+UJXorZaEElZhVpEaRQSmPR6yP7&#10;3ASzb0N2G9P++m5B8DjMzDdMvhlsI3rqfO1YwTRJQRCXTtdsFHwddpMlCB+QNTaOScEPedisHx9y&#10;zLS78if1RTAiQthnqKAKoc2k9GVFFn3iWuLonV1nMUTZGak7vEa4beQsTefSYs1xocKWXioqL8W3&#10;VXBcvIdT+jo9nE3Pv29Ds/14OhmlxqNhuwIRaAj38K291wqeF/D/Jf4Auf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WYF5xQAAANsAAAAPAAAAAAAAAAAAAAAAAJgCAABkcnMv&#10;ZG93bnJldi54bWxQSwUGAAAAAAQABAD1AAAAigMAAAAA&#10;">
                  <v:path arrowok="t"/>
                  <v:textbox inset=",7.2pt,,7.2pt">
                    <w:txbxContent>
                      <w:p w:rsidR="00820B8B" w:rsidRPr="008C4BDE" w:rsidRDefault="00820B8B" w:rsidP="00820B8B">
                        <w:pPr>
                          <w:jc w:val="center"/>
                          <w:rPr>
                            <w:rFonts w:ascii="Times New Roman" w:hAnsi="Times New Roman" w:cs="Times New Roman"/>
                            <w:szCs w:val="20"/>
                          </w:rPr>
                        </w:pPr>
                        <w:bookmarkStart w:id="1" w:name="_GoBack"/>
                        <w:r w:rsidRPr="008C4BDE">
                          <w:rPr>
                            <w:rFonts w:ascii="Times New Roman" w:hAnsi="Times New Roman" w:cs="Times New Roman"/>
                            <w:szCs w:val="20"/>
                          </w:rPr>
                          <w:t>Full-text articles excluded, with reasons</w:t>
                        </w:r>
                        <w:r>
                          <w:rPr>
                            <w:rFonts w:ascii="Times New Roman" w:hAnsi="Times New Roman" w:cs="Times New Roman"/>
                            <w:szCs w:val="20"/>
                          </w:rPr>
                          <w:t xml:space="preserve"> </w:t>
                        </w:r>
                        <w:r w:rsidRPr="008C4BDE">
                          <w:rPr>
                            <w:rFonts w:ascii="Times New Roman" w:hAnsi="Times New Roman" w:cs="Times New Roman"/>
                            <w:szCs w:val="20"/>
                          </w:rPr>
                          <w:t>(n = 20)</w:t>
                        </w:r>
                      </w:p>
                      <w:p w:rsidR="00820B8B" w:rsidRPr="00F561C0" w:rsidRDefault="00820B8B" w:rsidP="00820B8B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F561C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ut of targeted age range = 6</w:t>
                        </w:r>
                      </w:p>
                      <w:p w:rsidR="00820B8B" w:rsidRPr="00F561C0" w:rsidRDefault="00820B8B" w:rsidP="00820B8B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F561C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No theory specified = 4</w:t>
                        </w:r>
                      </w:p>
                      <w:p w:rsidR="00820B8B" w:rsidRPr="00F561C0" w:rsidRDefault="00820B8B" w:rsidP="00820B8B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F561C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Socio-Ecological Model = 4</w:t>
                        </w:r>
                      </w:p>
                      <w:p w:rsidR="00820B8B" w:rsidRPr="00F561C0" w:rsidRDefault="00820B8B" w:rsidP="00820B8B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F561C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 xml:space="preserve">Missing at least one child 24-hour movement </w:t>
                        </w:r>
                        <w:proofErr w:type="spellStart"/>
                        <w:r w:rsidRPr="00F561C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behaviour</w:t>
                        </w:r>
                        <w:proofErr w:type="spellEnd"/>
                        <w:r w:rsidRPr="00F561C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 xml:space="preserve"> = 5</w:t>
                        </w:r>
                      </w:p>
                      <w:p w:rsidR="00820B8B" w:rsidRPr="00F561C0" w:rsidRDefault="00820B8B" w:rsidP="00820B8B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</w:pPr>
                        <w:r w:rsidRPr="00F561C0">
                          <w:rPr>
                            <w:rFonts w:ascii="Times New Roman" w:hAnsi="Times New Roman" w:cs="Times New Roman"/>
                            <w:sz w:val="20"/>
                            <w:szCs w:val="20"/>
                            <w:lang w:val="en"/>
                          </w:rPr>
                          <w:t>Missing family theory = 1</w:t>
                        </w:r>
                      </w:p>
                      <w:bookmarkEnd w:id="1"/>
                      <w:p w:rsidR="00820B8B" w:rsidRPr="004319AC" w:rsidRDefault="00820B8B" w:rsidP="00820B8B">
                        <w:pPr>
                          <w:rPr>
                            <w:rFonts w:ascii="Calibri" w:hAnsi="Calibri"/>
                            <w:sz w:val="16"/>
                            <w:szCs w:val="16"/>
                            <w:lang w:val="en"/>
                          </w:rPr>
                        </w:pPr>
                      </w:p>
                    </w:txbxContent>
                  </v:textbox>
                </v:rect>
                <v:rect id="Rectangle 18" o:spid="_x0000_s1036" style="position:absolute;left:15419;top:41148;width:17145;height:68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YVC8EA&#10;AADbAAAADwAAAGRycy9kb3ducmV2LnhtbERPy4rCMBTdC/5DuAOzEU1VUOkYRRRhGBDxwbi9NNe0&#10;THNTmlg7fr1ZCC4P5z1ftrYUDdW+cKxgOEhAEGdOF2wUnE/b/gyED8gaS8ek4J88LBfdzhxT7e58&#10;oOYYjIgh7FNUkIdQpVL6LCeLfuAq4shdXW0xRFgbqWu8x3BbylGSTKTFgmNDjhWtc8r+jjer4He6&#10;C5dkMzxdTcOPn7Zc7XsXo9TnR7v6AhGoDW/xy/2tFYzj2Pgl/gC5e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PGFQvBAAAA2wAAAA8AAAAAAAAAAAAAAAAAmAIAAGRycy9kb3du&#10;cmV2LnhtbFBLBQYAAAAABAAEAPUAAACGAwAAAAA=&#10;">
                  <v:path arrowok="t"/>
                  <v:textbox inset=",7.2pt,,7.2pt">
                    <w:txbxContent>
                      <w:p w:rsidR="00820B8B" w:rsidRPr="008C4BDE" w:rsidRDefault="00820B8B" w:rsidP="00820B8B">
                        <w:pPr>
                          <w:jc w:val="center"/>
                          <w:rPr>
                            <w:rFonts w:ascii="Times New Roman" w:hAnsi="Times New Roman" w:cs="Times New Roman"/>
                            <w:lang w:val="en"/>
                          </w:rPr>
                        </w:pPr>
                        <w:r w:rsidRPr="008C4BDE">
                          <w:rPr>
                            <w:rFonts w:ascii="Times New Roman" w:hAnsi="Times New Roman" w:cs="Times New Roman"/>
                          </w:rPr>
                          <w:t xml:space="preserve">Studies included in qualitative </w:t>
                        </w:r>
                        <w:proofErr w:type="gramStart"/>
                        <w:r w:rsidRPr="008C4BDE">
                          <w:rPr>
                            <w:rFonts w:ascii="Times New Roman" w:hAnsi="Times New Roman" w:cs="Times New Roman"/>
                          </w:rPr>
                          <w:t>synthesis</w:t>
                        </w:r>
                        <w:proofErr w:type="gramEnd"/>
                        <w:r w:rsidRPr="008C4BDE">
                          <w:rPr>
                            <w:rFonts w:ascii="Times New Roman" w:hAnsi="Times New Roman" w:cs="Times New Roman"/>
                          </w:rPr>
                          <w:br/>
                          <w:t>(n = 20)</w:t>
                        </w:r>
                      </w:p>
                    </w:txbxContent>
                  </v:textbox>
                </v:rect>
                <v:shape id="AutoShape 11" o:spid="_x0000_s1037" type="#_x0000_t32" style="position:absolute;left:23943;top:17122;width:0;height:4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Y4dhMQAAADbAAAADwAAAGRycy9kb3ducmV2LnhtbESPQWvCQBSE74L/YXmF3nSjBWmiqxTB&#10;UhQP1RLq7ZF9JsHs27C7auyv7wqCx2FmvmFmi8404kLO15YVjIYJCOLC6ppLBT/71eAdhA/IGhvL&#10;pOBGHhbzfm+GmbZX/qbLLpQiQthnqKAKoc2k9EVFBv3QtsTRO1pnMETpSqkdXiPcNHKcJBNpsOa4&#10;UGFLy4qK0+5sFPxu0nN+y7e0zkfp+oDO+L/9p1KvL93HFESgLjzDj/aXVvCWwv1L/AFy/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jh2ExAAAANsAAAAPAAAAAAAAAAAA&#10;AAAAAKECAABkcnMvZG93bnJldi54bWxQSwUGAAAAAAQABAD5AAAAkgMAAAAA&#10;">
                  <v:stroke endarrow="block"/>
                  <o:lock v:ext="edit" shapetype="f"/>
                </v:shape>
                <v:shape id="AutoShape 17" o:spid="_x0000_s1038" type="#_x0000_t32" style="position:absolute;left:23943;top:37751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LLHZMEAAADbAAAADwAAAGRycy9kb3ducmV2LnhtbERPy4rCMBTdC/MP4Q6409RBRKtRhoER&#10;UVz4oOju0txpyzQ3JYla/XqzEFweznu2aE0truR8ZVnBoJ+AIM6trrhQcDz89sYgfEDWWFsmBXfy&#10;sJh/dGaYanvjHV33oRAxhH2KCsoQmlRKn5dk0PdtQxy5P+sMhghdIbXDWww3tfxKkpE0WHFsKLGh&#10;n5Ly//3FKDhtJpfsnm1pnQ0m6zM64x+HpVLdz/Z7CiJQG97il3ulFQzj+vgl/gA5fw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MssdkwQAAANsAAAAPAAAAAAAAAAAAAAAA&#10;AKECAABkcnMvZG93bnJldi54bWxQSwUGAAAAAAQABAD5AAAAjwMAAAAA&#10;">
                  <v:stroke endarrow="block"/>
                  <o:lock v:ext="edit" shapetype="f"/>
                </v:shape>
                <v:shape id="AutoShape 15" o:spid="_x0000_s1039" type="#_x0000_t32" style="position:absolute;left:32362;top:24570;width:6509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/5i/8QAAADbAAAADwAAAGRycy9kb3ducmV2LnhtbESPQWvCQBSE70L/w/IKvekmUopGVykF&#10;S7F4UEuot0f2mQSzb8PuqtFf7wqCx2FmvmGm88404kTO15YVpIMEBHFhdc2lgr/toj8C4QOyxsYy&#10;KbiQh/nspTfFTNszr+m0CaWIEPYZKqhCaDMpfVGRQT+wLXH09tYZDFG6UmqH5wg3jRwmyYc0WHNc&#10;qLClr4qKw+ZoFPz/jo/5JV/RMk/Hyx0646/bb6XeXrvPCYhAXXiGH+0freA9hfuX+APk7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/mL/xAAAANsAAAAPAAAAAAAAAAAA&#10;AAAAAKECAABkcnMvZG93bnJldi54bWxQSwUGAAAAAAQABAD5AAAAkgMAAAAA&#10;">
                  <v:stroke endarrow="block"/>
                  <o:lock v:ext="edit" shapetype="f"/>
                </v:shape>
                <v:shape id="AutoShape 19" o:spid="_x0000_s1040" type="#_x0000_t32" style="position:absolute;left:32541;top:34252;width:6287;height:26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1cEqsMAAADbAAAADwAAAGRycy9kb3ducmV2LnhtbESPT2sCMRTE7wW/Q3hCb91spRZZjVKF&#10;gvRS/AN6fGyeu8HNy7KJm/XbN4LQ4zAzv2EWq8E2oqfOG8cK3rMcBHHptOFKwfHw/TYD4QOyxsYx&#10;KbiTh9Vy9LLAQrvIO+r3oRIJwr5ABXUIbSGlL2uy6DPXEifv4jqLIcmukrrDmOC2kZM8/5QWDaeF&#10;Glva1FRe9zerwMRf07fbTVz/nM5eRzL3qTNKvY6HrzmIQEP4Dz/bW63gYwKPL+kHyO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tXBKrDAAAA2wAAAA8AAAAAAAAAAAAA&#10;AAAAoQIAAGRycy9kb3ducmV2LnhtbFBLBQYAAAAABAAEAPkAAACRAwAAAAA=&#10;">
                  <v:stroke endarrow="block"/>
                  <o:lock v:ext="edit" shapetype="f"/>
                </v:shape>
              </v:group>
            </w:pict>
          </mc:Fallback>
        </mc:AlternateContent>
      </w: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974570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71F650" wp14:editId="2D0329F7">
                <wp:simplePos x="0" y="0"/>
                <wp:positionH relativeFrom="column">
                  <wp:posOffset>2419350</wp:posOffset>
                </wp:positionH>
                <wp:positionV relativeFrom="paragraph">
                  <wp:posOffset>150495</wp:posOffset>
                </wp:positionV>
                <wp:extent cx="0" cy="363855"/>
                <wp:effectExtent l="76200" t="0" r="76200" b="55245"/>
                <wp:wrapNone/>
                <wp:docPr id="1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6385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704A33" id="AutoShape 17" o:spid="_x0000_s1026" type="#_x0000_t32" style="position:absolute;margin-left:190.5pt;margin-top:11.85pt;width:0;height:28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">
                <v:stroke endarrow="block"/>
                <o:lock v:ext="edit" shapetype="f"/>
              </v:shape>
            </w:pict>
          </mc:Fallback>
        </mc:AlternateContent>
      </w: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 w:rsidP="00820B8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D310C">
        <w:rPr>
          <w:rFonts w:ascii="Times New Roman" w:eastAsia="Calibri" w:hAnsi="Times New Roman" w:cs="Times New Roman"/>
          <w:b/>
          <w:sz w:val="24"/>
          <w:szCs w:val="24"/>
        </w:rPr>
        <w:t xml:space="preserve">Search Process for the Family Systems in the Context of Child Health Behaviour Change </w:t>
      </w:r>
    </w:p>
    <w:p w:rsidR="00820B8B" w:rsidRDefault="00820B8B" w:rsidP="00820B8B">
      <w:pPr>
        <w:spacing w:after="0" w:line="240" w:lineRule="auto"/>
      </w:pPr>
      <w:proofErr w:type="gramStart"/>
      <w:r w:rsidRPr="00DD310C">
        <w:rPr>
          <w:rFonts w:ascii="Times New Roman" w:eastAsia="Calibri" w:hAnsi="Times New Roman" w:cs="Times New Roman"/>
          <w:b/>
          <w:sz w:val="24"/>
          <w:szCs w:val="24"/>
        </w:rPr>
        <w:t>and</w:t>
      </w:r>
      <w:proofErr w:type="gramEnd"/>
      <w:r w:rsidRPr="00DD310C">
        <w:rPr>
          <w:rFonts w:ascii="Times New Roman" w:eastAsia="Calibri" w:hAnsi="Times New Roman" w:cs="Times New Roman"/>
          <w:b/>
          <w:sz w:val="24"/>
          <w:szCs w:val="24"/>
        </w:rPr>
        <w:t xml:space="preserve"> Family-Based Interventions Scoping Review (review #4).</w:t>
      </w:r>
      <w:r w:rsidRPr="00820B8B">
        <w:rPr>
          <w:rFonts w:ascii="Calibri" w:eastAsia="Calibri" w:hAnsi="Calibri" w:cs="Times New Roman"/>
          <w:noProof/>
          <w:sz w:val="24"/>
          <w:szCs w:val="24"/>
          <w:lang w:eastAsia="en-CA"/>
        </w:rPr>
        <w:t xml:space="preserve"> </w:t>
      </w:r>
    </w:p>
    <w:p w:rsidR="00820B8B" w:rsidRDefault="00820B8B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:rsidR="00820B8B" w:rsidRDefault="00820B8B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D310C">
        <w:rPr>
          <w:rFonts w:ascii="Times New Roman" w:eastAsia="Calibri" w:hAnsi="Times New Roman" w:cs="Times New Roman"/>
          <w:b/>
          <w:sz w:val="24"/>
          <w:szCs w:val="24"/>
        </w:rPr>
        <w:lastRenderedPageBreak/>
        <w:t>References extracted from the Family Systems in the Context of Child Health Behaviour Change Scoping Review (review #4).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Barnhill LR. Healthy Family Systems. Fam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Coord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>. 1979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28:94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100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>Bowlby J, Ainsworth M, Bretherton I, Ainsworth M. The Origins of Attachment Theory: Dev Psychol. 1992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759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75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3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>Bronfenbrenner U. Ecology of the Family as a Context for Human Development: Research Perspectives. Dev Psychol. 1986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22:723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42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4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Cox MJ, Paley B. Family as systems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Annu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Rev Psychol. 1997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48:243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67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5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Cox MJ, Paley B. Understanding families as systems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Cur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Dir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sycho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Sci. 2003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93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6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6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Davison KK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Jurkowski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JM, Lawson HA. Reframing family-centred obesity prevention using the Family Ecological Model. Public Health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Nut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>. 2012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6:1861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9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7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Davison, K CK. Opportunities to Prevent Obesity in Children within Families: an Ecological Approach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Obes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rev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Public Heal. 2005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207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30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8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Davison KK, Lawson HA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Coatsworth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JD. The Family-Centered Action Model of Intervention Layout and Implementation (FAMILI): The Example of Childhood Obesity. Health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romot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ract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>. 2012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3:454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61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9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El-Sheikh M, Kelly RJ. Family Functioning and Children’s Sleep. Child Dev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erspect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>. 2017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1:264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9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0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Jang M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Whittemore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R. The Family Management Style Framework for Families of Children with Obesity. J Theory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Const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Test. 2014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9:5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15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1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Gunn HE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Eberhardt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KR. Family Dynamics in Sleep Health and Hypertension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Cur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Hypertens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Rep. Current Hypertension Reports. 2019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21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2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Kitzman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-Ulrich, Heather, Wilson D, St George, Sara, Lawman Hannah, Segal Michelle, Fairchild A. The Integration of a Family Systems Approach for Understanding Youth Obesity, Physical Activity, and Dietary Programs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Clin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Child Fam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sycho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Rev. 2010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3:231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53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3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Kitzman-ulrich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H, Hampson R, Wilson DK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resnel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K, Brown A, Boyle MO. An Adolescent Weight-Loss Program Integrating Family Variables Reduces Energy Intake. American Dietetic Association. 2009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09:491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6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4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Minuchin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S. Families and Individual Development: Provocations from the Field of Family Therapy. Child Dev. 1985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56:289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302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5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Ng K, Smith SD. The Relationships 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Between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Attachment Theory and Intergenerational Family Systems Theory. Fam J. 2006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4:430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40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6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Niermann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CYN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Gerards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SMPL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Kremers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SPJ. Conceptualizing family influences on children’s energy balance-related behaviors: Levels of interacting family environmental subsystems (The LIFES framework)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J Environ Res Public Health. 2018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5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7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Nowicka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P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Flodmark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CE. Family therapy as a model for treating childhood obesity: Useful tools for clinicians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Clin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Child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sychol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Psychiatry. 2011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6:129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45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8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>Palombi M. From Gestalt Therapy to Family Systems: How Theoretical Frameworks Inform Clinical Applications. 2018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514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27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19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ietrobelli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A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Lissau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I, </w:t>
      </w:r>
      <w:proofErr w:type="spellStart"/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Nowicka</w:t>
      </w:r>
      <w:proofErr w:type="spellEnd"/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P, Ho P. Family Weight School treatment: 1-year results in obese adolescents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J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Pediatr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Obes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>. 2008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7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0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Pratt KJ, Skelton JA. Family Functioning and Childhood Obesity Treatment: A Family Systems Theory-Informed Approach. Ideas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Innov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>. 2018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8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1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Rothbaum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F, Rosen K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Ujiie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T, Uchida N. Family Systems Theory, Attachment Theory, and </w:t>
      </w:r>
      <w:r w:rsidRPr="00DD310C">
        <w:rPr>
          <w:rFonts w:ascii="Times New Roman" w:eastAsia="Calibri" w:hAnsi="Times New Roman" w:cs="Times New Roman"/>
          <w:sz w:val="24"/>
          <w:szCs w:val="24"/>
        </w:rPr>
        <w:lastRenderedPageBreak/>
        <w:t>Culture. 2002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41:328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50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2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Skelton, J A, Buehler C, Irby MB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Grzywacz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J. Where are family theories in family-based obesity treatment? Conceptualizing the study of families in pediatric weight management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Int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J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Obes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>. 2014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36:891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900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23. </w:t>
      </w:r>
      <w:r w:rsidRPr="00DD310C">
        <w:rPr>
          <w:rFonts w:ascii="Times New Roman" w:eastAsia="Calibri" w:hAnsi="Times New Roman" w:cs="Times New Roman"/>
          <w:sz w:val="24"/>
          <w:szCs w:val="24"/>
        </w:rPr>
        <w:tab/>
        <w:t xml:space="preserve">Sung-Chan P, Sung YW, Zhao X,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Brownson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RC. Family-based models for childhood-obesity intervention: A systematic review of randomized controlled trials. </w:t>
      </w:r>
      <w:proofErr w:type="spellStart"/>
      <w:r w:rsidRPr="00DD310C">
        <w:rPr>
          <w:rFonts w:ascii="Times New Roman" w:eastAsia="Calibri" w:hAnsi="Times New Roman" w:cs="Times New Roman"/>
          <w:sz w:val="24"/>
          <w:szCs w:val="24"/>
        </w:rPr>
        <w:t>Obes</w:t>
      </w:r>
      <w:proofErr w:type="spell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 Rev. 2013</w:t>
      </w:r>
      <w:proofErr w:type="gramStart"/>
      <w:r w:rsidRPr="00DD310C">
        <w:rPr>
          <w:rFonts w:ascii="Times New Roman" w:eastAsia="Calibri" w:hAnsi="Times New Roman" w:cs="Times New Roman"/>
          <w:sz w:val="24"/>
          <w:szCs w:val="24"/>
        </w:rPr>
        <w:t>;14:265</w:t>
      </w:r>
      <w:proofErr w:type="gramEnd"/>
      <w:r w:rsidRPr="00DD310C">
        <w:rPr>
          <w:rFonts w:ascii="Times New Roman" w:eastAsia="Calibri" w:hAnsi="Times New Roman" w:cs="Times New Roman"/>
          <w:sz w:val="24"/>
          <w:szCs w:val="24"/>
        </w:rPr>
        <w:t xml:space="preserve">–78. </w:t>
      </w: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widowControl w:val="0"/>
        <w:autoSpaceDE w:val="0"/>
        <w:autoSpaceDN w:val="0"/>
        <w:adjustRightInd w:val="0"/>
        <w:spacing w:after="0" w:line="240" w:lineRule="auto"/>
        <w:ind w:left="426" w:hanging="426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p w:rsidR="00741727" w:rsidRPr="00DD310C" w:rsidRDefault="00741727" w:rsidP="00741727">
      <w:pPr>
        <w:spacing w:after="0" w:line="240" w:lineRule="auto"/>
        <w:rPr>
          <w:rFonts w:ascii="Times" w:eastAsia="Calibri" w:hAnsi="Times" w:cs="Times New Roman"/>
          <w:sz w:val="24"/>
          <w:szCs w:val="24"/>
        </w:rPr>
      </w:pPr>
    </w:p>
    <w:sectPr w:rsidR="00741727" w:rsidRPr="00DD31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727"/>
    <w:rsid w:val="00041886"/>
    <w:rsid w:val="00741727"/>
    <w:rsid w:val="00820B8B"/>
    <w:rsid w:val="00974570"/>
    <w:rsid w:val="00BA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51756-6743-40D6-9520-AEE116C27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7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1</Words>
  <Characters>325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ictoria</Company>
  <LinksUpToDate>false</LinksUpToDate>
  <CharactersWithSpaces>3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hodes</dc:creator>
  <cp:keywords/>
  <dc:description/>
  <cp:lastModifiedBy>Tremblay, Mark</cp:lastModifiedBy>
  <cp:revision>3</cp:revision>
  <dcterms:created xsi:type="dcterms:W3CDTF">2020-05-14T10:53:00Z</dcterms:created>
  <dcterms:modified xsi:type="dcterms:W3CDTF">2020-05-14T10:57:00Z</dcterms:modified>
</cp:coreProperties>
</file>